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274"/>
        <w:tblW w:w="4390" w:type="dxa"/>
        <w:tblLook w:val="0420" w:firstRow="1" w:lastRow="0" w:firstColumn="0" w:lastColumn="0" w:noHBand="0" w:noVBand="1"/>
      </w:tblPr>
      <w:tblGrid>
        <w:gridCol w:w="2122"/>
        <w:gridCol w:w="2268"/>
      </w:tblGrid>
      <w:tr w:rsidR="00FC6C75" w:rsidRPr="006D3424" w14:paraId="65F2DE4F" w14:textId="77777777" w:rsidTr="00C47B33">
        <w:trPr>
          <w:trHeight w:val="850"/>
        </w:trPr>
        <w:tc>
          <w:tcPr>
            <w:tcW w:w="2122" w:type="dxa"/>
            <w:vAlign w:val="center"/>
            <w:hideMark/>
          </w:tcPr>
          <w:p w14:paraId="4FA25CFE" w14:textId="77777777" w:rsidR="00FC6C75" w:rsidRPr="006D3424" w:rsidRDefault="00FC6C75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Number of reference limits breached</w:t>
            </w:r>
          </w:p>
        </w:tc>
        <w:tc>
          <w:tcPr>
            <w:tcW w:w="2268" w:type="dxa"/>
            <w:vAlign w:val="center"/>
          </w:tcPr>
          <w:p w14:paraId="22D64CC0" w14:textId="77777777" w:rsidR="00FC6C75" w:rsidRPr="006D3424" w:rsidRDefault="00FC6C75" w:rsidP="00C47B33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6D3424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iAMD</w:t>
            </w:r>
          </w:p>
          <w:p w14:paraId="124B1860" w14:textId="77777777" w:rsidR="00FC6C75" w:rsidRPr="006D3424" w:rsidRDefault="00FC6C75" w:rsidP="00C47B33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6D3424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</w:tr>
      <w:tr w:rsidR="00FC6C75" w:rsidRPr="006D3424" w14:paraId="0FCE4E8D" w14:textId="77777777" w:rsidTr="00C47B33">
        <w:trPr>
          <w:trHeight w:val="20"/>
        </w:trPr>
        <w:tc>
          <w:tcPr>
            <w:tcW w:w="2122" w:type="dxa"/>
            <w:vAlign w:val="center"/>
            <w:hideMark/>
          </w:tcPr>
          <w:p w14:paraId="314768D2" w14:textId="77777777" w:rsidR="00FC6C75" w:rsidRPr="006D3424" w:rsidRDefault="00FC6C75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14:paraId="1B8D1E40" w14:textId="77777777" w:rsidR="00FC6C75" w:rsidRPr="006D3424" w:rsidRDefault="00FC6C75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178 (30.4%)</w:t>
            </w:r>
          </w:p>
        </w:tc>
      </w:tr>
      <w:tr w:rsidR="00FC6C75" w:rsidRPr="006D3424" w14:paraId="3D383002" w14:textId="77777777" w:rsidTr="00C47B33">
        <w:trPr>
          <w:trHeight w:val="20"/>
        </w:trPr>
        <w:tc>
          <w:tcPr>
            <w:tcW w:w="2122" w:type="dxa"/>
            <w:vAlign w:val="center"/>
          </w:tcPr>
          <w:p w14:paraId="78A82DC4" w14:textId="77777777" w:rsidR="00FC6C75" w:rsidRPr="006D3424" w:rsidRDefault="00FC6C75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66F0C165" w14:textId="77777777" w:rsidR="00FC6C75" w:rsidRPr="006D3424" w:rsidRDefault="00FC6C75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157 (26.8%)</w:t>
            </w:r>
          </w:p>
        </w:tc>
      </w:tr>
      <w:tr w:rsidR="00FC6C75" w:rsidRPr="006D3424" w14:paraId="24BDF817" w14:textId="77777777" w:rsidTr="00C47B33">
        <w:trPr>
          <w:trHeight w:val="20"/>
        </w:trPr>
        <w:tc>
          <w:tcPr>
            <w:tcW w:w="2122" w:type="dxa"/>
            <w:vAlign w:val="center"/>
          </w:tcPr>
          <w:p w14:paraId="2F96A148" w14:textId="77777777" w:rsidR="00FC6C75" w:rsidRPr="006D3424" w:rsidRDefault="00FC6C75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40B617DB" w14:textId="77777777" w:rsidR="00FC6C75" w:rsidRPr="006D3424" w:rsidRDefault="00FC6C75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92 (15.7%)</w:t>
            </w:r>
          </w:p>
        </w:tc>
      </w:tr>
      <w:tr w:rsidR="00FC6C75" w:rsidRPr="006D3424" w14:paraId="1B0534DE" w14:textId="77777777" w:rsidTr="00C47B33">
        <w:trPr>
          <w:trHeight w:val="20"/>
        </w:trPr>
        <w:tc>
          <w:tcPr>
            <w:tcW w:w="2122" w:type="dxa"/>
            <w:vAlign w:val="center"/>
          </w:tcPr>
          <w:p w14:paraId="26E3416E" w14:textId="77777777" w:rsidR="00FC6C75" w:rsidRPr="006D3424" w:rsidRDefault="00FC6C75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14:paraId="7751DFD7" w14:textId="77777777" w:rsidR="00FC6C75" w:rsidRPr="006D3424" w:rsidRDefault="00FC6C75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51 (8.7%)</w:t>
            </w:r>
          </w:p>
        </w:tc>
      </w:tr>
      <w:tr w:rsidR="00FC6C75" w:rsidRPr="006D3424" w14:paraId="5C5D9498" w14:textId="77777777" w:rsidTr="00C47B33">
        <w:trPr>
          <w:trHeight w:val="20"/>
        </w:trPr>
        <w:tc>
          <w:tcPr>
            <w:tcW w:w="2122" w:type="dxa"/>
            <w:vAlign w:val="center"/>
          </w:tcPr>
          <w:p w14:paraId="31C9E292" w14:textId="77777777" w:rsidR="00FC6C75" w:rsidRPr="006D3424" w:rsidRDefault="00FC6C75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4</w:t>
            </w:r>
          </w:p>
        </w:tc>
        <w:tc>
          <w:tcPr>
            <w:tcW w:w="2268" w:type="dxa"/>
            <w:vAlign w:val="center"/>
          </w:tcPr>
          <w:p w14:paraId="2905BE2D" w14:textId="77777777" w:rsidR="00FC6C75" w:rsidRPr="006D3424" w:rsidRDefault="00FC6C75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37 (6.3%)</w:t>
            </w:r>
          </w:p>
        </w:tc>
      </w:tr>
      <w:tr w:rsidR="00FC6C75" w:rsidRPr="006D3424" w14:paraId="42FEB895" w14:textId="77777777" w:rsidTr="00C47B33">
        <w:trPr>
          <w:trHeight w:val="20"/>
        </w:trPr>
        <w:tc>
          <w:tcPr>
            <w:tcW w:w="2122" w:type="dxa"/>
            <w:vAlign w:val="center"/>
          </w:tcPr>
          <w:p w14:paraId="0D1A79AB" w14:textId="77777777" w:rsidR="00FC6C75" w:rsidRPr="006D3424" w:rsidRDefault="00FC6C75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5</w:t>
            </w:r>
          </w:p>
        </w:tc>
        <w:tc>
          <w:tcPr>
            <w:tcW w:w="2268" w:type="dxa"/>
            <w:vAlign w:val="center"/>
          </w:tcPr>
          <w:p w14:paraId="4BBA3E8E" w14:textId="77777777" w:rsidR="00FC6C75" w:rsidRPr="006D3424" w:rsidRDefault="00FC6C75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35 (6.0.%)</w:t>
            </w:r>
          </w:p>
        </w:tc>
      </w:tr>
      <w:tr w:rsidR="00FC6C75" w:rsidRPr="006D3424" w14:paraId="260E672A" w14:textId="77777777" w:rsidTr="00C47B33">
        <w:trPr>
          <w:trHeight w:val="20"/>
        </w:trPr>
        <w:tc>
          <w:tcPr>
            <w:tcW w:w="2122" w:type="dxa"/>
            <w:vAlign w:val="center"/>
          </w:tcPr>
          <w:p w14:paraId="40FC14A7" w14:textId="77777777" w:rsidR="00FC6C75" w:rsidRPr="006D3424" w:rsidRDefault="00FC6C75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6</w:t>
            </w:r>
          </w:p>
        </w:tc>
        <w:tc>
          <w:tcPr>
            <w:tcW w:w="2268" w:type="dxa"/>
            <w:vAlign w:val="center"/>
          </w:tcPr>
          <w:p w14:paraId="21B1336B" w14:textId="77777777" w:rsidR="00FC6C75" w:rsidRPr="006D3424" w:rsidRDefault="00FC6C75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19 (3.2%)</w:t>
            </w:r>
          </w:p>
        </w:tc>
      </w:tr>
      <w:tr w:rsidR="00FC6C75" w:rsidRPr="006D3424" w14:paraId="0FEAD544" w14:textId="77777777" w:rsidTr="00C47B33">
        <w:trPr>
          <w:trHeight w:val="20"/>
        </w:trPr>
        <w:tc>
          <w:tcPr>
            <w:tcW w:w="2122" w:type="dxa"/>
            <w:vAlign w:val="center"/>
          </w:tcPr>
          <w:p w14:paraId="11988130" w14:textId="77777777" w:rsidR="00FC6C75" w:rsidRPr="006D3424" w:rsidRDefault="00FC6C75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7</w:t>
            </w:r>
          </w:p>
        </w:tc>
        <w:tc>
          <w:tcPr>
            <w:tcW w:w="2268" w:type="dxa"/>
            <w:vAlign w:val="center"/>
          </w:tcPr>
          <w:p w14:paraId="22A0DA7E" w14:textId="77777777" w:rsidR="00FC6C75" w:rsidRPr="006D3424" w:rsidRDefault="00FC6C75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12 (2.1%)</w:t>
            </w:r>
          </w:p>
        </w:tc>
      </w:tr>
      <w:tr w:rsidR="00FC6C75" w:rsidRPr="006D3424" w14:paraId="33EBB5C5" w14:textId="77777777" w:rsidTr="00C47B33">
        <w:trPr>
          <w:trHeight w:val="20"/>
        </w:trPr>
        <w:tc>
          <w:tcPr>
            <w:tcW w:w="2122" w:type="dxa"/>
            <w:vAlign w:val="center"/>
          </w:tcPr>
          <w:p w14:paraId="3F043BBD" w14:textId="77777777" w:rsidR="00FC6C75" w:rsidRPr="006D3424" w:rsidRDefault="00FC6C75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8</w:t>
            </w:r>
          </w:p>
        </w:tc>
        <w:tc>
          <w:tcPr>
            <w:tcW w:w="2268" w:type="dxa"/>
            <w:vAlign w:val="center"/>
          </w:tcPr>
          <w:p w14:paraId="207497AE" w14:textId="77777777" w:rsidR="00FC6C75" w:rsidRPr="006D3424" w:rsidRDefault="00FC6C75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4 (0.7%)</w:t>
            </w:r>
          </w:p>
        </w:tc>
      </w:tr>
    </w:tbl>
    <w:p w14:paraId="74A90BF2" w14:textId="77777777" w:rsidR="00FC6C75" w:rsidRDefault="00FC6C75" w:rsidP="00FC6C75">
      <w:pPr>
        <w:spacing w:line="480" w:lineRule="auto"/>
        <w:rPr>
          <w:rFonts w:ascii="Arial" w:hAnsi="Arial" w:cs="Arial"/>
          <w:color w:val="212529"/>
        </w:rPr>
      </w:pPr>
    </w:p>
    <w:p w14:paraId="143C4AC3" w14:textId="77777777" w:rsidR="00FC6C75" w:rsidRDefault="00FC6C75" w:rsidP="00FC6C75">
      <w:pPr>
        <w:spacing w:line="480" w:lineRule="auto"/>
        <w:rPr>
          <w:rFonts w:ascii="Arial" w:hAnsi="Arial" w:cs="Arial"/>
          <w:color w:val="212529"/>
        </w:rPr>
      </w:pPr>
    </w:p>
    <w:p w14:paraId="680CDA74" w14:textId="77777777" w:rsidR="00FC6C75" w:rsidRDefault="00FC6C75" w:rsidP="00FC6C75">
      <w:pPr>
        <w:rPr>
          <w:rFonts w:ascii="Arial" w:hAnsi="Arial" w:cs="Arial"/>
          <w:i/>
          <w:iCs/>
          <w:color w:val="212529"/>
          <w:lang w:val="en-IE"/>
        </w:rPr>
      </w:pPr>
    </w:p>
    <w:p w14:paraId="50257625" w14:textId="77777777" w:rsidR="00FC6C75" w:rsidRDefault="00FC6C75" w:rsidP="00FC6C75">
      <w:pPr>
        <w:rPr>
          <w:rFonts w:ascii="Arial" w:hAnsi="Arial" w:cs="Arial"/>
          <w:i/>
          <w:iCs/>
          <w:color w:val="212529"/>
          <w:lang w:val="en-IE"/>
        </w:rPr>
      </w:pPr>
    </w:p>
    <w:p w14:paraId="0D56D96B" w14:textId="77777777" w:rsidR="00FC6C75" w:rsidRDefault="00FC6C75" w:rsidP="00FC6C75">
      <w:pPr>
        <w:rPr>
          <w:rFonts w:ascii="Arial" w:hAnsi="Arial" w:cs="Arial"/>
          <w:b/>
          <w:bCs/>
          <w:color w:val="212529"/>
          <w:lang w:val="en-IE"/>
        </w:rPr>
      </w:pPr>
    </w:p>
    <w:p w14:paraId="3556A656" w14:textId="77777777" w:rsidR="00FC6C75" w:rsidRDefault="00FC6C75" w:rsidP="00FC6C75">
      <w:pPr>
        <w:rPr>
          <w:rFonts w:ascii="Arial" w:hAnsi="Arial" w:cs="Arial"/>
          <w:b/>
          <w:bCs/>
          <w:color w:val="212529"/>
          <w:lang w:val="en-IE"/>
        </w:rPr>
      </w:pPr>
    </w:p>
    <w:p w14:paraId="75819F2A" w14:textId="77777777" w:rsidR="00FC6C75" w:rsidRDefault="00FC6C75" w:rsidP="00FC6C75">
      <w:pPr>
        <w:rPr>
          <w:rFonts w:ascii="Arial" w:hAnsi="Arial" w:cs="Arial"/>
          <w:b/>
          <w:bCs/>
          <w:color w:val="212529"/>
          <w:lang w:val="en-IE"/>
        </w:rPr>
      </w:pPr>
    </w:p>
    <w:p w14:paraId="6409DB02" w14:textId="77777777" w:rsidR="00FC6C75" w:rsidRDefault="00FC6C75" w:rsidP="00FC6C75">
      <w:pPr>
        <w:rPr>
          <w:rFonts w:ascii="Arial" w:hAnsi="Arial" w:cs="Arial"/>
          <w:b/>
          <w:bCs/>
          <w:color w:val="212529"/>
          <w:lang w:val="en-IE"/>
        </w:rPr>
      </w:pPr>
    </w:p>
    <w:p w14:paraId="1EB376E7" w14:textId="77777777" w:rsidR="00FC6C75" w:rsidRDefault="00FC6C75" w:rsidP="00FC6C75">
      <w:pPr>
        <w:rPr>
          <w:rFonts w:ascii="Arial" w:hAnsi="Arial" w:cs="Arial"/>
          <w:b/>
          <w:bCs/>
          <w:color w:val="212529"/>
          <w:lang w:val="en-IE"/>
        </w:rPr>
      </w:pPr>
    </w:p>
    <w:p w14:paraId="28BBF4CC" w14:textId="77777777" w:rsidR="00FC6C75" w:rsidRDefault="00FC6C75" w:rsidP="00FC6C75">
      <w:pPr>
        <w:rPr>
          <w:rFonts w:ascii="Arial" w:hAnsi="Arial" w:cs="Arial"/>
          <w:b/>
          <w:bCs/>
          <w:color w:val="212529"/>
          <w:lang w:val="en-IE"/>
        </w:rPr>
      </w:pPr>
    </w:p>
    <w:p w14:paraId="367B8FDB" w14:textId="77777777" w:rsidR="00FC6C75" w:rsidRDefault="00FC6C75" w:rsidP="00FC6C75">
      <w:pPr>
        <w:rPr>
          <w:rFonts w:ascii="Arial" w:hAnsi="Arial" w:cs="Arial"/>
          <w:b/>
          <w:bCs/>
          <w:color w:val="212529"/>
          <w:lang w:val="en-IE"/>
        </w:rPr>
      </w:pPr>
    </w:p>
    <w:p w14:paraId="483259C2" w14:textId="4DAB0F6C" w:rsidR="00FC6C75" w:rsidRPr="00E2205B" w:rsidRDefault="00FC6C75" w:rsidP="00FC6C75">
      <w:pPr>
        <w:rPr>
          <w:rFonts w:ascii="Arial" w:hAnsi="Arial" w:cs="Arial"/>
          <w:color w:val="212529"/>
          <w:lang w:val="en-IE"/>
        </w:rPr>
      </w:pPr>
      <w:r w:rsidRPr="00E2205B">
        <w:rPr>
          <w:rFonts w:ascii="Arial" w:hAnsi="Arial" w:cs="Arial"/>
          <w:color w:val="212529"/>
          <w:lang w:val="en-IE"/>
        </w:rPr>
        <w:t>Table 4: Summary of iAMD participants breaching 0 – 8 reference limits</w:t>
      </w:r>
    </w:p>
    <w:p w14:paraId="4EAA4C08" w14:textId="77777777" w:rsidR="00FC6C75" w:rsidRPr="000C507E" w:rsidRDefault="00FC6C75" w:rsidP="00FC6C75">
      <w:pPr>
        <w:rPr>
          <w:rFonts w:ascii="Arial" w:hAnsi="Arial" w:cs="Arial"/>
          <w:color w:val="212529"/>
          <w:lang w:val="en-IE"/>
        </w:rPr>
      </w:pPr>
    </w:p>
    <w:p w14:paraId="76339F9A" w14:textId="77777777" w:rsidR="00FC6C75" w:rsidRDefault="00FC6C75" w:rsidP="00FC6C75">
      <w:pPr>
        <w:rPr>
          <w:rFonts w:ascii="Arial" w:hAnsi="Arial" w:cs="Arial"/>
          <w:color w:val="212529"/>
          <w:lang w:val="en-IE"/>
        </w:rPr>
      </w:pPr>
      <w:r w:rsidRPr="000C507E">
        <w:rPr>
          <w:rFonts w:ascii="Arial" w:hAnsi="Arial" w:cs="Arial"/>
          <w:color w:val="212529"/>
          <w:lang w:val="en-IE"/>
        </w:rPr>
        <w:t xml:space="preserve">Number and proportion of iAMD participants breaching 0 through 8 worse than reference limits. </w:t>
      </w:r>
    </w:p>
    <w:p w14:paraId="357EC8D6" w14:textId="77777777" w:rsidR="00FC6C75" w:rsidRDefault="00FC6C75" w:rsidP="00FC6C75">
      <w:pPr>
        <w:rPr>
          <w:rFonts w:ascii="Arial" w:hAnsi="Arial" w:cs="Arial"/>
          <w:color w:val="212529"/>
          <w:lang w:val="en-IE"/>
        </w:rPr>
      </w:pPr>
    </w:p>
    <w:p w14:paraId="5BEB972D" w14:textId="77777777" w:rsidR="00FC6C75" w:rsidRPr="000C507E" w:rsidRDefault="00FC6C75" w:rsidP="00FC6C75">
      <w:pPr>
        <w:rPr>
          <w:rFonts w:ascii="Arial" w:hAnsi="Arial" w:cs="Arial"/>
          <w:i/>
          <w:iCs/>
        </w:rPr>
      </w:pPr>
      <w:r w:rsidRPr="000C507E">
        <w:rPr>
          <w:rFonts w:ascii="Arial" w:hAnsi="Arial" w:cs="Arial"/>
          <w:i/>
          <w:iCs/>
        </w:rPr>
        <w:t xml:space="preserve">AMD: age-related macular degeneration; </w:t>
      </w:r>
      <w:proofErr w:type="spellStart"/>
      <w:r w:rsidRPr="000C507E">
        <w:rPr>
          <w:rFonts w:ascii="Arial" w:hAnsi="Arial" w:cs="Arial"/>
          <w:i/>
          <w:iCs/>
        </w:rPr>
        <w:t>i</w:t>
      </w:r>
      <w:proofErr w:type="spellEnd"/>
      <w:r w:rsidRPr="000C507E">
        <w:rPr>
          <w:rFonts w:ascii="Arial" w:hAnsi="Arial" w:cs="Arial"/>
          <w:i/>
          <w:iCs/>
        </w:rPr>
        <w:t>: intermediate.</w:t>
      </w:r>
    </w:p>
    <w:p w14:paraId="6472BC39" w14:textId="77777777" w:rsidR="00351F79" w:rsidRDefault="00351F79"/>
    <w:sectPr w:rsidR="00351F79" w:rsidSect="00D178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C75"/>
    <w:rsid w:val="00001AC8"/>
    <w:rsid w:val="00002296"/>
    <w:rsid w:val="000128D5"/>
    <w:rsid w:val="00022840"/>
    <w:rsid w:val="00025482"/>
    <w:rsid w:val="00035366"/>
    <w:rsid w:val="00036F68"/>
    <w:rsid w:val="00044B4A"/>
    <w:rsid w:val="00056AF9"/>
    <w:rsid w:val="00056D56"/>
    <w:rsid w:val="00064172"/>
    <w:rsid w:val="00076196"/>
    <w:rsid w:val="000879F3"/>
    <w:rsid w:val="00092484"/>
    <w:rsid w:val="000A39CE"/>
    <w:rsid w:val="000B45BE"/>
    <w:rsid w:val="000B5F6F"/>
    <w:rsid w:val="000D2C39"/>
    <w:rsid w:val="00102E38"/>
    <w:rsid w:val="00105C7A"/>
    <w:rsid w:val="00107347"/>
    <w:rsid w:val="001127C7"/>
    <w:rsid w:val="00154143"/>
    <w:rsid w:val="0015505E"/>
    <w:rsid w:val="00164706"/>
    <w:rsid w:val="00197CC1"/>
    <w:rsid w:val="001A1D11"/>
    <w:rsid w:val="001D3577"/>
    <w:rsid w:val="001D65E6"/>
    <w:rsid w:val="001F0F9D"/>
    <w:rsid w:val="00223AF1"/>
    <w:rsid w:val="00225DF1"/>
    <w:rsid w:val="00227613"/>
    <w:rsid w:val="00234F36"/>
    <w:rsid w:val="00246AE8"/>
    <w:rsid w:val="00256834"/>
    <w:rsid w:val="002713E8"/>
    <w:rsid w:val="00281905"/>
    <w:rsid w:val="00294194"/>
    <w:rsid w:val="002A3928"/>
    <w:rsid w:val="002A60E2"/>
    <w:rsid w:val="002B197C"/>
    <w:rsid w:val="002B704E"/>
    <w:rsid w:val="002C5CE7"/>
    <w:rsid w:val="002E6CFF"/>
    <w:rsid w:val="002F0788"/>
    <w:rsid w:val="00315C0D"/>
    <w:rsid w:val="00317227"/>
    <w:rsid w:val="00322997"/>
    <w:rsid w:val="00332E31"/>
    <w:rsid w:val="00351F79"/>
    <w:rsid w:val="00363D3B"/>
    <w:rsid w:val="003846E0"/>
    <w:rsid w:val="003C7E3A"/>
    <w:rsid w:val="003E36E8"/>
    <w:rsid w:val="003F5EB1"/>
    <w:rsid w:val="00401266"/>
    <w:rsid w:val="004060D4"/>
    <w:rsid w:val="004108BA"/>
    <w:rsid w:val="00415ACF"/>
    <w:rsid w:val="0043066E"/>
    <w:rsid w:val="0044720B"/>
    <w:rsid w:val="00476D60"/>
    <w:rsid w:val="00484A42"/>
    <w:rsid w:val="00485F74"/>
    <w:rsid w:val="00490214"/>
    <w:rsid w:val="00490CDE"/>
    <w:rsid w:val="00497BDF"/>
    <w:rsid w:val="004A1315"/>
    <w:rsid w:val="004A3A48"/>
    <w:rsid w:val="004A4028"/>
    <w:rsid w:val="004A4C1C"/>
    <w:rsid w:val="004A5EDC"/>
    <w:rsid w:val="004C7FC6"/>
    <w:rsid w:val="004D09C0"/>
    <w:rsid w:val="004D74E1"/>
    <w:rsid w:val="004E734C"/>
    <w:rsid w:val="004F14E2"/>
    <w:rsid w:val="00503E82"/>
    <w:rsid w:val="00524618"/>
    <w:rsid w:val="0052705A"/>
    <w:rsid w:val="005276D2"/>
    <w:rsid w:val="00531AB4"/>
    <w:rsid w:val="00533590"/>
    <w:rsid w:val="005514B4"/>
    <w:rsid w:val="0056189B"/>
    <w:rsid w:val="0056496F"/>
    <w:rsid w:val="00573A97"/>
    <w:rsid w:val="00582FB3"/>
    <w:rsid w:val="0058432D"/>
    <w:rsid w:val="00584C3B"/>
    <w:rsid w:val="00593CC7"/>
    <w:rsid w:val="005A0165"/>
    <w:rsid w:val="005B76BB"/>
    <w:rsid w:val="005F4F5E"/>
    <w:rsid w:val="00611261"/>
    <w:rsid w:val="00615290"/>
    <w:rsid w:val="00626AC0"/>
    <w:rsid w:val="00630BF8"/>
    <w:rsid w:val="00634056"/>
    <w:rsid w:val="00640AD6"/>
    <w:rsid w:val="00663E16"/>
    <w:rsid w:val="0066792E"/>
    <w:rsid w:val="00677A77"/>
    <w:rsid w:val="00682325"/>
    <w:rsid w:val="006825B7"/>
    <w:rsid w:val="0068734D"/>
    <w:rsid w:val="00694F59"/>
    <w:rsid w:val="006A1D51"/>
    <w:rsid w:val="006A4514"/>
    <w:rsid w:val="006A650C"/>
    <w:rsid w:val="006B0FB2"/>
    <w:rsid w:val="006C160D"/>
    <w:rsid w:val="006D4D30"/>
    <w:rsid w:val="006E3ED3"/>
    <w:rsid w:val="006E5BD4"/>
    <w:rsid w:val="007043BB"/>
    <w:rsid w:val="007050BE"/>
    <w:rsid w:val="00710922"/>
    <w:rsid w:val="00732415"/>
    <w:rsid w:val="00735196"/>
    <w:rsid w:val="00736B3F"/>
    <w:rsid w:val="00772687"/>
    <w:rsid w:val="007A61AA"/>
    <w:rsid w:val="007B659F"/>
    <w:rsid w:val="007C1276"/>
    <w:rsid w:val="007E701B"/>
    <w:rsid w:val="007F5FAA"/>
    <w:rsid w:val="00800279"/>
    <w:rsid w:val="00805D65"/>
    <w:rsid w:val="0081745D"/>
    <w:rsid w:val="00836CE8"/>
    <w:rsid w:val="00850910"/>
    <w:rsid w:val="008862C1"/>
    <w:rsid w:val="00886628"/>
    <w:rsid w:val="008C0768"/>
    <w:rsid w:val="008D19B9"/>
    <w:rsid w:val="008D268E"/>
    <w:rsid w:val="008E50D3"/>
    <w:rsid w:val="008E7D51"/>
    <w:rsid w:val="008F6451"/>
    <w:rsid w:val="00910829"/>
    <w:rsid w:val="00933F63"/>
    <w:rsid w:val="009376FD"/>
    <w:rsid w:val="00967A49"/>
    <w:rsid w:val="00967F99"/>
    <w:rsid w:val="00976D58"/>
    <w:rsid w:val="009867B0"/>
    <w:rsid w:val="00987B9B"/>
    <w:rsid w:val="009A0A49"/>
    <w:rsid w:val="009A2873"/>
    <w:rsid w:val="009C30C4"/>
    <w:rsid w:val="009C4FD3"/>
    <w:rsid w:val="009D78FC"/>
    <w:rsid w:val="009F2C40"/>
    <w:rsid w:val="009F725F"/>
    <w:rsid w:val="00A04144"/>
    <w:rsid w:val="00A07095"/>
    <w:rsid w:val="00A173EB"/>
    <w:rsid w:val="00A22926"/>
    <w:rsid w:val="00A47F11"/>
    <w:rsid w:val="00A660D0"/>
    <w:rsid w:val="00A72565"/>
    <w:rsid w:val="00A80677"/>
    <w:rsid w:val="00A8379E"/>
    <w:rsid w:val="00A86FA5"/>
    <w:rsid w:val="00A92717"/>
    <w:rsid w:val="00AC43A5"/>
    <w:rsid w:val="00AE32B2"/>
    <w:rsid w:val="00AE6D34"/>
    <w:rsid w:val="00B00D83"/>
    <w:rsid w:val="00B05545"/>
    <w:rsid w:val="00B125CF"/>
    <w:rsid w:val="00B408EA"/>
    <w:rsid w:val="00B53715"/>
    <w:rsid w:val="00B56FC5"/>
    <w:rsid w:val="00B60F54"/>
    <w:rsid w:val="00B63C32"/>
    <w:rsid w:val="00B643AA"/>
    <w:rsid w:val="00B653F3"/>
    <w:rsid w:val="00B72D04"/>
    <w:rsid w:val="00B735BA"/>
    <w:rsid w:val="00B9473F"/>
    <w:rsid w:val="00B9681A"/>
    <w:rsid w:val="00B96F9E"/>
    <w:rsid w:val="00BA5081"/>
    <w:rsid w:val="00BB21F6"/>
    <w:rsid w:val="00BD7B2C"/>
    <w:rsid w:val="00BE271F"/>
    <w:rsid w:val="00BF5F9B"/>
    <w:rsid w:val="00BF6EA1"/>
    <w:rsid w:val="00C13F7E"/>
    <w:rsid w:val="00C17D65"/>
    <w:rsid w:val="00C25652"/>
    <w:rsid w:val="00C35661"/>
    <w:rsid w:val="00C52347"/>
    <w:rsid w:val="00C828E7"/>
    <w:rsid w:val="00C92D75"/>
    <w:rsid w:val="00CA1FF2"/>
    <w:rsid w:val="00CA3AF7"/>
    <w:rsid w:val="00CD4E2A"/>
    <w:rsid w:val="00CE69EA"/>
    <w:rsid w:val="00CF28C5"/>
    <w:rsid w:val="00D00EA1"/>
    <w:rsid w:val="00D160A6"/>
    <w:rsid w:val="00D17897"/>
    <w:rsid w:val="00D50C1E"/>
    <w:rsid w:val="00D64637"/>
    <w:rsid w:val="00D705D7"/>
    <w:rsid w:val="00D85C79"/>
    <w:rsid w:val="00DA424F"/>
    <w:rsid w:val="00DA4AC4"/>
    <w:rsid w:val="00DB2DDC"/>
    <w:rsid w:val="00DB3AD8"/>
    <w:rsid w:val="00DC76F6"/>
    <w:rsid w:val="00DD3746"/>
    <w:rsid w:val="00DD6A19"/>
    <w:rsid w:val="00DE6A58"/>
    <w:rsid w:val="00DF5C26"/>
    <w:rsid w:val="00E2205B"/>
    <w:rsid w:val="00E265B5"/>
    <w:rsid w:val="00E463F0"/>
    <w:rsid w:val="00E50541"/>
    <w:rsid w:val="00E52F74"/>
    <w:rsid w:val="00E65CAE"/>
    <w:rsid w:val="00E7271F"/>
    <w:rsid w:val="00E97447"/>
    <w:rsid w:val="00EB47CE"/>
    <w:rsid w:val="00EC0A93"/>
    <w:rsid w:val="00EC1DE1"/>
    <w:rsid w:val="00EF75D1"/>
    <w:rsid w:val="00F035B8"/>
    <w:rsid w:val="00F10459"/>
    <w:rsid w:val="00F147D1"/>
    <w:rsid w:val="00F26EA4"/>
    <w:rsid w:val="00F368B5"/>
    <w:rsid w:val="00F56C9A"/>
    <w:rsid w:val="00F62D2B"/>
    <w:rsid w:val="00F8035D"/>
    <w:rsid w:val="00F91449"/>
    <w:rsid w:val="00F9229C"/>
    <w:rsid w:val="00FA1867"/>
    <w:rsid w:val="00FB1879"/>
    <w:rsid w:val="00FC2096"/>
    <w:rsid w:val="00FC6C75"/>
    <w:rsid w:val="00FE6061"/>
    <w:rsid w:val="00FF4CFE"/>
    <w:rsid w:val="00FF6B7D"/>
    <w:rsid w:val="00FF78B5"/>
    <w:rsid w:val="00FF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7B9FD"/>
  <w15:chartTrackingRefBased/>
  <w15:docId w15:val="{BA03A344-27FC-6B4B-B907-C736E1FD3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C7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C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C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C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C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C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C7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C7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C7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C7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C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C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C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C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C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C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C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C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C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6C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6C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C7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6C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6C7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6C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6C7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6C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C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C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6C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6C7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BAR, Hannah (MOORFIELDS EYE HOSPITAL NHS FOUNDATION TRUST)</dc:creator>
  <cp:keywords/>
  <dc:description/>
  <cp:lastModifiedBy>DUNBAR, Hannah (MOORFIELDS EYE HOSPITAL NHS FOUNDATION TRUST)</cp:lastModifiedBy>
  <cp:revision>2</cp:revision>
  <dcterms:created xsi:type="dcterms:W3CDTF">2024-04-25T13:00:00Z</dcterms:created>
  <dcterms:modified xsi:type="dcterms:W3CDTF">2024-04-26T07:21:00Z</dcterms:modified>
</cp:coreProperties>
</file>